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6F57D" w14:textId="304F7CBA" w:rsidR="001F17C4" w:rsidRPr="00FE3F50" w:rsidRDefault="001F17C4" w:rsidP="001F17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2E175E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Pr="00FE3F50">
        <w:rPr>
          <w:rFonts w:ascii="Times New Roman" w:hAnsi="Times New Roman" w:cs="Times New Roman"/>
          <w:sz w:val="24"/>
          <w:szCs w:val="24"/>
        </w:rPr>
        <w:t>.  Mean difference in average standardized scores for SES quartiles 1 and 4.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5191"/>
        <w:gridCol w:w="1170"/>
        <w:gridCol w:w="1172"/>
        <w:gridCol w:w="1827"/>
      </w:tblGrid>
      <w:tr w:rsidR="001F17C4" w:rsidRPr="00FE3F50" w14:paraId="06E0E111" w14:textId="77777777" w:rsidTr="003632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pct"/>
            <w:tcBorders>
              <w:bottom w:val="single" w:sz="4" w:space="0" w:color="FFFFFF" w:themeColor="background1"/>
            </w:tcBorders>
            <w:vAlign w:val="center"/>
          </w:tcPr>
          <w:p w14:paraId="49B480E5" w14:textId="77777777" w:rsidR="001F17C4" w:rsidRPr="00FE3F50" w:rsidRDefault="001F17C4" w:rsidP="003632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pct"/>
            <w:gridSpan w:val="2"/>
            <w:vAlign w:val="center"/>
          </w:tcPr>
          <w:p w14:paraId="2CC1ABC8" w14:textId="77777777" w:rsidR="001F17C4" w:rsidRPr="00FE3F50" w:rsidRDefault="001F17C4" w:rsidP="003632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76" w:type="pct"/>
            <w:vAlign w:val="center"/>
          </w:tcPr>
          <w:p w14:paraId="1CE7E24A" w14:textId="77777777" w:rsidR="001F17C4" w:rsidRPr="00FE3F50" w:rsidRDefault="001F17C4" w:rsidP="003632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fference</w:t>
            </w:r>
          </w:p>
        </w:tc>
      </w:tr>
      <w:tr w:rsidR="001F17C4" w:rsidRPr="00FE3F50" w14:paraId="7280B80D" w14:textId="77777777" w:rsidTr="003632B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pct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</w:tcPr>
          <w:p w14:paraId="7C26F4C8" w14:textId="77777777" w:rsidR="001F17C4" w:rsidRPr="00FE3F50" w:rsidRDefault="001F17C4" w:rsidP="003632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7D8991EA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vAlign w:val="center"/>
          </w:tcPr>
          <w:p w14:paraId="21AFC88D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976" w:type="pct"/>
            <w:tcBorders>
              <w:bottom w:val="single" w:sz="4" w:space="0" w:color="auto"/>
            </w:tcBorders>
            <w:vAlign w:val="center"/>
          </w:tcPr>
          <w:p w14:paraId="6FAD9D84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-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F17C4" w:rsidRPr="00FE3F50" w14:paraId="09EFA75C" w14:textId="77777777" w:rsidTr="003632B7">
        <w:trPr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pct"/>
            <w:tcBorders>
              <w:top w:val="single" w:sz="4" w:space="0" w:color="auto"/>
            </w:tcBorders>
          </w:tcPr>
          <w:p w14:paraId="4F21C887" w14:textId="77777777" w:rsidR="001F17C4" w:rsidRPr="00FE3F50" w:rsidRDefault="001F17C4" w:rsidP="003632B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xecutive function (</w:t>
            </w:r>
            <w:r w:rsidRPr="00FE3F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FS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5E16BBFB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  <w:p w14:paraId="29367D54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14:paraId="2A72BDA2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  <w:p w14:paraId="0EE1B996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(0.04</w:t>
            </w:r>
          </w:p>
        </w:tc>
        <w:tc>
          <w:tcPr>
            <w:tcW w:w="976" w:type="pct"/>
            <w:tcBorders>
              <w:top w:val="single" w:sz="4" w:space="0" w:color="auto"/>
            </w:tcBorders>
            <w:vAlign w:val="center"/>
          </w:tcPr>
          <w:p w14:paraId="049958C8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0.50***</w:t>
            </w:r>
          </w:p>
        </w:tc>
      </w:tr>
      <w:tr w:rsidR="001F17C4" w:rsidRPr="00FE3F50" w14:paraId="3CE12DE4" w14:textId="77777777" w:rsidTr="003632B7">
        <w:trPr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pct"/>
          </w:tcPr>
          <w:p w14:paraId="49F41876" w14:textId="77777777" w:rsidR="001F17C4" w:rsidRPr="00FE3F50" w:rsidRDefault="001F17C4" w:rsidP="003632B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hibitory control (PT)</w:t>
            </w:r>
          </w:p>
        </w:tc>
        <w:tc>
          <w:tcPr>
            <w:tcW w:w="625" w:type="pct"/>
            <w:vAlign w:val="center"/>
          </w:tcPr>
          <w:p w14:paraId="345B4EDE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  <w:p w14:paraId="2DED78FC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626" w:type="pct"/>
            <w:vAlign w:val="center"/>
          </w:tcPr>
          <w:p w14:paraId="0A472953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  <w:p w14:paraId="67091D75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976" w:type="pct"/>
            <w:vAlign w:val="center"/>
          </w:tcPr>
          <w:p w14:paraId="63BBF635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0.37***</w:t>
            </w:r>
          </w:p>
        </w:tc>
      </w:tr>
      <w:tr w:rsidR="001F17C4" w:rsidRPr="00FE3F50" w14:paraId="7C024674" w14:textId="77777777" w:rsidTr="003632B7">
        <w:trPr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pct"/>
          </w:tcPr>
          <w:p w14:paraId="25AA471E" w14:textId="77777777" w:rsidR="001F17C4" w:rsidRPr="00FE3F50" w:rsidRDefault="001F17C4" w:rsidP="003632B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gulation (</w:t>
            </w:r>
            <w:r w:rsidRPr="00FE3F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iter Cog/Soc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625" w:type="pct"/>
            <w:vAlign w:val="center"/>
          </w:tcPr>
          <w:p w14:paraId="107701B9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  <w:p w14:paraId="4089D60C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626" w:type="pct"/>
            <w:vAlign w:val="center"/>
          </w:tcPr>
          <w:p w14:paraId="02E55AE9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  <w:p w14:paraId="33DD5A3D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976" w:type="pct"/>
            <w:vAlign w:val="center"/>
          </w:tcPr>
          <w:p w14:paraId="4DDB957A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0.44***</w:t>
            </w:r>
          </w:p>
        </w:tc>
      </w:tr>
      <w:tr w:rsidR="001F17C4" w:rsidRPr="00FE3F50" w14:paraId="5C786C91" w14:textId="77777777" w:rsidTr="003632B7">
        <w:trPr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pct"/>
          </w:tcPr>
          <w:p w14:paraId="7E55C7DF" w14:textId="77777777" w:rsidR="001F17C4" w:rsidRPr="00FE3F50" w:rsidRDefault="001F17C4" w:rsidP="003632B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gulation (</w:t>
            </w:r>
            <w:r w:rsidRPr="00FE3F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eiter Emo/Reg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625" w:type="pct"/>
            <w:vAlign w:val="center"/>
          </w:tcPr>
          <w:p w14:paraId="3BE1C068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  <w:p w14:paraId="5E9F1C23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626" w:type="pct"/>
            <w:vAlign w:val="center"/>
          </w:tcPr>
          <w:p w14:paraId="19075A10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  <w:p w14:paraId="4A16C824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976" w:type="pct"/>
            <w:vAlign w:val="center"/>
          </w:tcPr>
          <w:p w14:paraId="6708ECFC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0.31***</w:t>
            </w:r>
          </w:p>
        </w:tc>
      </w:tr>
      <w:tr w:rsidR="001F17C4" w:rsidRPr="00FE3F50" w14:paraId="2F91FBD8" w14:textId="77777777" w:rsidTr="003632B7">
        <w:trPr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pct"/>
          </w:tcPr>
          <w:p w14:paraId="12E9DB88" w14:textId="77777777" w:rsidR="001F17C4" w:rsidRPr="00FE3F50" w:rsidRDefault="001F17C4" w:rsidP="003632B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ysregulation (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BRIEF - </w:t>
            </w:r>
            <w:r w:rsidRPr="00FE3F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rent)</w:t>
            </w:r>
          </w:p>
        </w:tc>
        <w:tc>
          <w:tcPr>
            <w:tcW w:w="625" w:type="pct"/>
            <w:vAlign w:val="center"/>
          </w:tcPr>
          <w:p w14:paraId="3097B69E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47458671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626" w:type="pct"/>
            <w:vAlign w:val="center"/>
          </w:tcPr>
          <w:p w14:paraId="51437BFC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  <w:p w14:paraId="24F851B5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976" w:type="pct"/>
            <w:vAlign w:val="center"/>
          </w:tcPr>
          <w:p w14:paraId="65635A74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1F17C4" w:rsidRPr="00FE3F50" w14:paraId="382D1EC5" w14:textId="77777777" w:rsidTr="003632B7">
        <w:trPr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pct"/>
          </w:tcPr>
          <w:p w14:paraId="0E774FEF" w14:textId="77777777" w:rsidR="001F17C4" w:rsidRPr="00FE3F50" w:rsidRDefault="001F17C4" w:rsidP="003632B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ysregulation (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BRIEF - </w:t>
            </w:r>
            <w:r w:rsidRPr="00FE3F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vider)</w:t>
            </w:r>
          </w:p>
        </w:tc>
        <w:tc>
          <w:tcPr>
            <w:tcW w:w="625" w:type="pct"/>
            <w:vAlign w:val="center"/>
          </w:tcPr>
          <w:p w14:paraId="12423BB9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  <w:p w14:paraId="11F9EF04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626" w:type="pct"/>
            <w:vAlign w:val="center"/>
          </w:tcPr>
          <w:p w14:paraId="3C5338E1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  <w:p w14:paraId="5FB9F411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976" w:type="pct"/>
            <w:vAlign w:val="center"/>
          </w:tcPr>
          <w:p w14:paraId="7BD51254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0.28***</w:t>
            </w:r>
          </w:p>
        </w:tc>
      </w:tr>
      <w:tr w:rsidR="001F17C4" w:rsidRPr="00FE3F50" w14:paraId="1239D4A8" w14:textId="77777777" w:rsidTr="003632B7">
        <w:trPr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pct"/>
          </w:tcPr>
          <w:p w14:paraId="360247F4" w14:textId="77777777" w:rsidR="001F17C4" w:rsidRPr="00FE3F50" w:rsidRDefault="001F17C4" w:rsidP="003632B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xternalizing (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BESS - </w:t>
            </w:r>
            <w:r w:rsidRPr="00FE3F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rent)</w:t>
            </w:r>
          </w:p>
        </w:tc>
        <w:tc>
          <w:tcPr>
            <w:tcW w:w="625" w:type="pct"/>
            <w:vAlign w:val="center"/>
          </w:tcPr>
          <w:p w14:paraId="108F340F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  <w:p w14:paraId="60CCE3D0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626" w:type="pct"/>
            <w:vAlign w:val="center"/>
          </w:tcPr>
          <w:p w14:paraId="2F4C7D87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  <w:p w14:paraId="24786B27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976" w:type="pct"/>
            <w:vAlign w:val="center"/>
          </w:tcPr>
          <w:p w14:paraId="3AB3791B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0.28***</w:t>
            </w:r>
          </w:p>
        </w:tc>
      </w:tr>
      <w:tr w:rsidR="001F17C4" w:rsidRPr="00FE3F50" w14:paraId="27480CEB" w14:textId="77777777" w:rsidTr="003632B7">
        <w:trPr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pct"/>
          </w:tcPr>
          <w:p w14:paraId="4F9FEE52" w14:textId="77777777" w:rsidR="001F17C4" w:rsidRPr="00FE3F50" w:rsidRDefault="001F17C4" w:rsidP="003632B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xternalizing (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BESS - </w:t>
            </w:r>
            <w:r w:rsidRPr="00FE3F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vider)</w:t>
            </w:r>
          </w:p>
        </w:tc>
        <w:tc>
          <w:tcPr>
            <w:tcW w:w="625" w:type="pct"/>
            <w:vAlign w:val="center"/>
          </w:tcPr>
          <w:p w14:paraId="4586AFF5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  <w:p w14:paraId="5B19209F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626" w:type="pct"/>
            <w:vAlign w:val="center"/>
          </w:tcPr>
          <w:p w14:paraId="6E054CB3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  <w:p w14:paraId="5C5C602B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976" w:type="pct"/>
            <w:vAlign w:val="center"/>
          </w:tcPr>
          <w:p w14:paraId="5EE23640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0.23**</w:t>
            </w:r>
          </w:p>
        </w:tc>
      </w:tr>
      <w:tr w:rsidR="001F17C4" w:rsidRPr="00FE3F50" w14:paraId="093AEC87" w14:textId="77777777" w:rsidTr="003632B7">
        <w:trPr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pct"/>
          </w:tcPr>
          <w:p w14:paraId="12245AC8" w14:textId="77777777" w:rsidR="001F17C4" w:rsidRPr="00FE3F50" w:rsidRDefault="001F17C4" w:rsidP="003632B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nalizing (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BESS - </w:t>
            </w:r>
            <w:r w:rsidRPr="00FE3F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rent)</w:t>
            </w:r>
          </w:p>
        </w:tc>
        <w:tc>
          <w:tcPr>
            <w:tcW w:w="625" w:type="pct"/>
            <w:vAlign w:val="center"/>
          </w:tcPr>
          <w:p w14:paraId="17BB621B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0AAF692C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626" w:type="pct"/>
            <w:vAlign w:val="center"/>
          </w:tcPr>
          <w:p w14:paraId="06627BC7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  <w:p w14:paraId="0B333D04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976" w:type="pct"/>
            <w:vAlign w:val="center"/>
          </w:tcPr>
          <w:p w14:paraId="47B86D03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F17C4" w:rsidRPr="00FE3F50" w14:paraId="2B1CED2A" w14:textId="77777777" w:rsidTr="003632B7">
        <w:trPr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pct"/>
          </w:tcPr>
          <w:p w14:paraId="3490A1C1" w14:textId="77777777" w:rsidR="001F17C4" w:rsidRPr="00FE3F50" w:rsidRDefault="001F17C4" w:rsidP="003632B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nalizing (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BESS - </w:t>
            </w:r>
            <w:r w:rsidRPr="00FE3F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vider)</w:t>
            </w:r>
          </w:p>
        </w:tc>
        <w:tc>
          <w:tcPr>
            <w:tcW w:w="625" w:type="pct"/>
            <w:vAlign w:val="center"/>
          </w:tcPr>
          <w:p w14:paraId="2B9A311F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  <w:p w14:paraId="555B3B17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626" w:type="pct"/>
            <w:vAlign w:val="center"/>
          </w:tcPr>
          <w:p w14:paraId="27F6D07A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  <w:p w14:paraId="42A89A1C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976" w:type="pct"/>
            <w:vAlign w:val="center"/>
          </w:tcPr>
          <w:p w14:paraId="592CEA14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0.15*</w:t>
            </w:r>
          </w:p>
        </w:tc>
      </w:tr>
      <w:tr w:rsidR="001F17C4" w:rsidRPr="00FE3F50" w14:paraId="552D4616" w14:textId="77777777" w:rsidTr="003632B7">
        <w:trPr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pct"/>
          </w:tcPr>
          <w:p w14:paraId="0FC32D51" w14:textId="77777777" w:rsidR="001F17C4" w:rsidRPr="00FE3F50" w:rsidRDefault="001F17C4" w:rsidP="003632B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aptive (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BESS - </w:t>
            </w:r>
            <w:r w:rsidRPr="00FE3F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rent)</w:t>
            </w:r>
          </w:p>
        </w:tc>
        <w:tc>
          <w:tcPr>
            <w:tcW w:w="625" w:type="pct"/>
            <w:vAlign w:val="center"/>
          </w:tcPr>
          <w:p w14:paraId="4DAE33B9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  <w:p w14:paraId="2F031BFF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626" w:type="pct"/>
            <w:vAlign w:val="center"/>
          </w:tcPr>
          <w:p w14:paraId="2555CCAC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  <w:p w14:paraId="67999D73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976" w:type="pct"/>
            <w:vAlign w:val="center"/>
          </w:tcPr>
          <w:p w14:paraId="0B3A431C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0.62***</w:t>
            </w:r>
          </w:p>
        </w:tc>
      </w:tr>
      <w:tr w:rsidR="001F17C4" w:rsidRPr="00FE3F50" w14:paraId="27147D69" w14:textId="77777777" w:rsidTr="003632B7">
        <w:trPr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3" w:type="pct"/>
          </w:tcPr>
          <w:p w14:paraId="44E6ADAE" w14:textId="77777777" w:rsidR="001F17C4" w:rsidRPr="00FE3F50" w:rsidRDefault="001F17C4" w:rsidP="003632B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daptive (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BESS - </w:t>
            </w:r>
            <w:r w:rsidRPr="00FE3F5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vider)</w:t>
            </w:r>
          </w:p>
        </w:tc>
        <w:tc>
          <w:tcPr>
            <w:tcW w:w="625" w:type="pct"/>
            <w:vAlign w:val="center"/>
          </w:tcPr>
          <w:p w14:paraId="60A1D76F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  <w:p w14:paraId="3BD29464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626" w:type="pct"/>
            <w:vAlign w:val="center"/>
          </w:tcPr>
          <w:p w14:paraId="18939CB8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  <w:p w14:paraId="71EFF0E5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976" w:type="pct"/>
            <w:vAlign w:val="center"/>
          </w:tcPr>
          <w:p w14:paraId="1CF967EC" w14:textId="77777777" w:rsidR="001F17C4" w:rsidRPr="00FE3F50" w:rsidRDefault="001F17C4" w:rsidP="00363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3F50">
              <w:rPr>
                <w:rFonts w:ascii="Times New Roman" w:hAnsi="Times New Roman" w:cs="Times New Roman"/>
                <w:sz w:val="24"/>
                <w:szCs w:val="24"/>
              </w:rPr>
              <w:t>0.53***</w:t>
            </w:r>
          </w:p>
        </w:tc>
      </w:tr>
    </w:tbl>
    <w:p w14:paraId="581BF338" w14:textId="77777777" w:rsidR="001F17C4" w:rsidRDefault="001F17C4" w:rsidP="001F17C4">
      <w:pPr>
        <w:spacing w:after="0" w:line="276" w:lineRule="auto"/>
        <w:rPr>
          <w:rFonts w:ascii="Times New Roman" w:hAnsi="Times New Roman" w:cs="Times New Roman"/>
        </w:rPr>
      </w:pPr>
      <w:r w:rsidRPr="00A3554C">
        <w:rPr>
          <w:rFonts w:ascii="Times New Roman" w:hAnsi="Times New Roman" w:cs="Times New Roman"/>
        </w:rPr>
        <w:t xml:space="preserve">Note. Standard errors in parentheses. </w:t>
      </w:r>
    </w:p>
    <w:p w14:paraId="434E8F86" w14:textId="77777777" w:rsidR="001F17C4" w:rsidRPr="00FE3F50" w:rsidRDefault="001F17C4" w:rsidP="001F17C4">
      <w:pPr>
        <w:spacing w:line="276" w:lineRule="auto"/>
        <w:rPr>
          <w:rFonts w:ascii="Times New Roman" w:hAnsi="Times New Roman" w:cs="Times New Roman"/>
        </w:rPr>
      </w:pPr>
      <w:r w:rsidRPr="00A3554C">
        <w:rPr>
          <w:rFonts w:ascii="Times New Roman" w:hAnsi="Times New Roman" w:cs="Times New Roman"/>
        </w:rPr>
        <w:t>*** p&lt;0.001, ** p&lt;0.01, * p&lt;0.05</w:t>
      </w:r>
    </w:p>
    <w:p w14:paraId="6662F54C" w14:textId="77777777" w:rsidR="00693D7B" w:rsidRDefault="00693D7B"/>
    <w:sectPr w:rsidR="00693D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wNzQ3NzYysjQ3MDJX0lEKTi0uzszPAykwqgUAPRy6YywAAAA="/>
  </w:docVars>
  <w:rsids>
    <w:rsidRoot w:val="001F17C4"/>
    <w:rsid w:val="001F17C4"/>
    <w:rsid w:val="002E175E"/>
    <w:rsid w:val="00693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430FE"/>
  <w15:chartTrackingRefBased/>
  <w15:docId w15:val="{1DE0029D-0C8F-45ED-8187-7CF5E07E3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7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F17C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uartas</dc:creator>
  <cp:keywords/>
  <dc:description/>
  <cp:lastModifiedBy>Jorge Cuartas</cp:lastModifiedBy>
  <cp:revision>2</cp:revision>
  <dcterms:created xsi:type="dcterms:W3CDTF">2021-03-24T15:02:00Z</dcterms:created>
  <dcterms:modified xsi:type="dcterms:W3CDTF">2022-05-25T17:08:00Z</dcterms:modified>
</cp:coreProperties>
</file>